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758"/>
        <w:tblW w:w="14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13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C425A" w:rsidRPr="00D61F9B" w:rsidTr="00EE5DEA">
        <w:trPr>
          <w:trHeight w:val="454"/>
        </w:trPr>
        <w:tc>
          <w:tcPr>
            <w:tcW w:w="1491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425A" w:rsidRPr="00EE5DEA" w:rsidRDefault="00EE5DEA" w:rsidP="00EE5DEA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Additional file 2: </w:t>
            </w:r>
            <w:r w:rsidR="003C425A"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 xml:space="preserve">Table S2 </w:t>
            </w:r>
            <w:r w:rsidR="003C425A" w:rsidRPr="00EE5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Mean knock-down and mortality rates in multi-resistant </w:t>
            </w:r>
            <w:r w:rsidR="003C425A" w:rsidRPr="00EE5D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nopheles gambiae</w:t>
            </w:r>
            <w:r w:rsidR="003C425A" w:rsidRPr="00EE5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="003C425A" w:rsidRPr="00EE5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.s.</w:t>
            </w:r>
            <w:proofErr w:type="spellEnd"/>
            <w:r w:rsidR="003C425A" w:rsidRPr="00EE5D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Kisumu strain) exposed to long-lasting insecticidal nets using cone bioassays before and after experimental hut trial in Tiassalé, Côte d’Ivoire</w:t>
            </w:r>
          </w:p>
        </w:tc>
      </w:tr>
      <w:tr w:rsidR="003C425A" w:rsidRPr="00D61F9B" w:rsidTr="00EE5DEA">
        <w:trPr>
          <w:trHeight w:val="28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EE5DEA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arameter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EE5DEA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Summary dat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EE5DEA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Untreated net (control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EE5DEA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Dual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(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A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unwash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EE5DEA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Dual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(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B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unwashe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Dual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(</w:t>
            </w:r>
            <w:r w:rsidR="004358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B</w:t>
            </w:r>
            <w:r w:rsidR="00CF1EC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  <w:bookmarkStart w:id="0" w:name="_GoBack"/>
            <w:bookmarkEnd w:id="0"/>
            <w:r w:rsidRPr="00EE5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 xml:space="preserve"> wash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3.0 </w:t>
            </w:r>
            <w:r w:rsidR="0056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unwash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3.0 </w:t>
            </w:r>
            <w:r w:rsidR="0056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wash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2.0 </w:t>
            </w:r>
            <w:r w:rsidR="0056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unwashe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2.0 </w:t>
            </w:r>
            <w:r w:rsidR="005634B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     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washed</w:t>
            </w:r>
            <w:proofErr w:type="spellEnd"/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Before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u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rial</w:t>
            </w:r>
            <w:proofErr w:type="spellEnd"/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24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24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2.0 ± 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6.0 ± 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6.0 ± 4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2.0 ± 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6.0 ± 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6.0 ± 4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48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48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4.0 ± 6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8.0 ± 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8.0 ± 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6.0 ± 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8.0 ± 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8.0 ± 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72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72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6.0 ± 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6.0 ± 8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After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u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trial</w:t>
            </w:r>
            <w:proofErr w:type="spellEnd"/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24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24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6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2.0 ± 1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.0 ± 9.7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4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0.0 ± 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2.0 ± 1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.0 ± 9.7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48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5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48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5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6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 ± 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.0 ± 1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.0 ± 10.5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8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6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5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 ± 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.0 ± 1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3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.0 ± 10.5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dead females after 72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Number alive females after 72 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0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rate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6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1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0.0 ± 16.4</w:t>
            </w:r>
          </w:p>
        </w:tc>
      </w:tr>
      <w:tr w:rsidR="003C425A" w:rsidRPr="00D61F9B" w:rsidTr="00EE5DEA">
        <w:trPr>
          <w:trHeight w:val="22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4139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72-h mortality corrected for control: mean ± SEM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4.0 ± 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6.0 ± 5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4.0 ± 6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8.0 ± 1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.0 ± 0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0.0 ± 16.4</w:t>
            </w:r>
          </w:p>
        </w:tc>
      </w:tr>
      <w:tr w:rsidR="003C425A" w:rsidRPr="00D61F9B" w:rsidTr="00EE5DEA">
        <w:trPr>
          <w:trHeight w:val="227"/>
        </w:trPr>
        <w:tc>
          <w:tcPr>
            <w:tcW w:w="14912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425A" w:rsidRPr="00D61F9B" w:rsidRDefault="003C425A" w:rsidP="00103A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%: percentage, min: minute, KD60: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knock-down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, KD: knock-down after 60 min, h: hour, SEM: standard error of the mean. Each washed net sample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was wash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20 times. A total number of 50 females of </w:t>
            </w:r>
            <w:r w:rsidRPr="00D61F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de-CH"/>
              </w:rPr>
              <w:t>An. gambiae</w:t>
            </w: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</w:t>
            </w:r>
            <w:proofErr w:type="spell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s.s.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Kisumu strain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were test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 per net sample.</w:t>
            </w:r>
          </w:p>
        </w:tc>
      </w:tr>
    </w:tbl>
    <w:p w:rsidR="00A46E3C" w:rsidRPr="00673730" w:rsidRDefault="00A46E3C" w:rsidP="00A46E3C">
      <w:pPr>
        <w:spacing w:after="0"/>
        <w:jc w:val="center"/>
        <w:rPr>
          <w:rFonts w:ascii="Times New Roman" w:hAnsi="Times New Roman"/>
          <w:b/>
          <w:sz w:val="32"/>
          <w:szCs w:val="32"/>
          <w:lang w:eastAsia="de-CH"/>
        </w:rPr>
      </w:pPr>
    </w:p>
    <w:sectPr w:rsidR="00A46E3C" w:rsidRPr="00673730" w:rsidSect="00B76B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BF0"/>
    <w:rsid w:val="000230D4"/>
    <w:rsid w:val="0004197F"/>
    <w:rsid w:val="000D75A0"/>
    <w:rsid w:val="001A2D56"/>
    <w:rsid w:val="001E1157"/>
    <w:rsid w:val="002A4923"/>
    <w:rsid w:val="002A745D"/>
    <w:rsid w:val="0033226C"/>
    <w:rsid w:val="003735F6"/>
    <w:rsid w:val="003B643C"/>
    <w:rsid w:val="003C425A"/>
    <w:rsid w:val="0043580A"/>
    <w:rsid w:val="004F0E15"/>
    <w:rsid w:val="005621EA"/>
    <w:rsid w:val="005634B8"/>
    <w:rsid w:val="00572E55"/>
    <w:rsid w:val="00673730"/>
    <w:rsid w:val="00695E50"/>
    <w:rsid w:val="00756888"/>
    <w:rsid w:val="007C5230"/>
    <w:rsid w:val="007F48CF"/>
    <w:rsid w:val="0083710A"/>
    <w:rsid w:val="00837133"/>
    <w:rsid w:val="009E4D68"/>
    <w:rsid w:val="00A46E3C"/>
    <w:rsid w:val="00AB7D5E"/>
    <w:rsid w:val="00B64C26"/>
    <w:rsid w:val="00B76BF0"/>
    <w:rsid w:val="00B870EF"/>
    <w:rsid w:val="00B913E1"/>
    <w:rsid w:val="00BB01B3"/>
    <w:rsid w:val="00C54A73"/>
    <w:rsid w:val="00CF1ECE"/>
    <w:rsid w:val="00D82307"/>
    <w:rsid w:val="00EA4F76"/>
    <w:rsid w:val="00EB5C1A"/>
    <w:rsid w:val="00EC1C75"/>
    <w:rsid w:val="00EE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13EC1F"/>
  <w15:chartTrackingRefBased/>
  <w15:docId w15:val="{7BA170E4-BA96-4FE9-885A-E8C6F778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34</cp:revision>
  <dcterms:created xsi:type="dcterms:W3CDTF">2022-12-23T13:56:00Z</dcterms:created>
  <dcterms:modified xsi:type="dcterms:W3CDTF">2022-12-23T14:09:00Z</dcterms:modified>
</cp:coreProperties>
</file>